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9C312" w14:textId="4A394276" w:rsidR="002B1194" w:rsidRPr="00AA5C54" w:rsidRDefault="002B1194">
      <w:pPr>
        <w:rPr>
          <w:rFonts w:ascii="Cambria" w:hAnsi="Cambria"/>
          <w:b/>
          <w:bCs/>
          <w:lang w:val="en-US"/>
        </w:rPr>
      </w:pPr>
      <w:r w:rsidRPr="00AA5C54">
        <w:rPr>
          <w:rFonts w:ascii="Cambria" w:hAnsi="Cambria"/>
          <w:b/>
          <w:lang w:val="en-US"/>
        </w:rPr>
        <w:t xml:space="preserve">Table </w:t>
      </w:r>
      <w:r w:rsidR="008E416A" w:rsidRPr="00AA5C54">
        <w:rPr>
          <w:rFonts w:ascii="Cambria" w:hAnsi="Cambria"/>
          <w:b/>
          <w:lang w:val="en-US"/>
        </w:rPr>
        <w:t>S</w:t>
      </w:r>
      <w:r w:rsidRPr="00AA5C54">
        <w:rPr>
          <w:rFonts w:ascii="Cambria" w:hAnsi="Cambria"/>
          <w:b/>
          <w:lang w:val="en-US"/>
        </w:rPr>
        <w:t>1.</w:t>
      </w:r>
      <w:r w:rsidRPr="000D280C">
        <w:rPr>
          <w:rFonts w:ascii="Cambria" w:hAnsi="Cambria"/>
          <w:lang w:val="en-US"/>
        </w:rPr>
        <w:t xml:space="preserve"> </w:t>
      </w:r>
      <w:r w:rsidR="00722A3D" w:rsidRPr="000D280C">
        <w:rPr>
          <w:rFonts w:ascii="Cambria" w:hAnsi="Cambria"/>
          <w:lang w:val="en-US"/>
        </w:rPr>
        <w:t xml:space="preserve">Examples of </w:t>
      </w:r>
      <w:bookmarkStart w:id="0" w:name="_GoBack"/>
      <w:bookmarkEnd w:id="0"/>
      <w:r w:rsidR="00722A3D" w:rsidRPr="000D280C">
        <w:rPr>
          <w:rFonts w:ascii="Cambria" w:hAnsi="Cambria"/>
          <w:lang w:val="en-US"/>
        </w:rPr>
        <w:t>texts and narratives from the Reddit asthma forum by topic. Each post includes the date it was posted.</w:t>
      </w:r>
    </w:p>
    <w:tbl>
      <w:tblPr>
        <w:tblStyle w:val="TableGrid"/>
        <w:tblW w:w="13992" w:type="dxa"/>
        <w:tblLook w:val="04A0" w:firstRow="1" w:lastRow="0" w:firstColumn="1" w:lastColumn="0" w:noHBand="0" w:noVBand="1"/>
      </w:tblPr>
      <w:tblGrid>
        <w:gridCol w:w="1227"/>
        <w:gridCol w:w="3163"/>
        <w:gridCol w:w="9602"/>
      </w:tblGrid>
      <w:tr w:rsidR="002B1194" w:rsidRPr="000D280C" w14:paraId="2A9CAA44" w14:textId="15E3411B" w:rsidTr="00465F5E">
        <w:tc>
          <w:tcPr>
            <w:tcW w:w="1227" w:type="dxa"/>
          </w:tcPr>
          <w:p w14:paraId="10802CF2" w14:textId="77777777" w:rsidR="002B1194" w:rsidRPr="000D280C" w:rsidRDefault="002B1194" w:rsidP="004A61D9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Topic</w:t>
            </w:r>
          </w:p>
        </w:tc>
        <w:tc>
          <w:tcPr>
            <w:tcW w:w="3163" w:type="dxa"/>
          </w:tcPr>
          <w:p w14:paraId="2048F99C" w14:textId="77777777" w:rsidR="002B1194" w:rsidRPr="000D280C" w:rsidRDefault="002B1194" w:rsidP="00465F5E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Description</w:t>
            </w:r>
          </w:p>
        </w:tc>
        <w:tc>
          <w:tcPr>
            <w:tcW w:w="9602" w:type="dxa"/>
          </w:tcPr>
          <w:p w14:paraId="4A4577A2" w14:textId="744B8DAF" w:rsidR="002B1194" w:rsidRPr="000D280C" w:rsidRDefault="002B1194" w:rsidP="004A61D9">
            <w:pPr>
              <w:jc w:val="center"/>
              <w:rPr>
                <w:rFonts w:ascii="Cambria" w:hAnsi="Cambria" w:cs="Times New Roman"/>
                <w:sz w:val="22"/>
                <w:szCs w:val="22"/>
                <w:u w:val="words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  <w:u w:val="words"/>
              </w:rPr>
              <w:t>Post</w:t>
            </w:r>
          </w:p>
        </w:tc>
      </w:tr>
      <w:tr w:rsidR="002B1194" w:rsidRPr="000D280C" w14:paraId="7A7612F6" w14:textId="660B5EFC" w:rsidTr="00465F5E">
        <w:tc>
          <w:tcPr>
            <w:tcW w:w="1227" w:type="dxa"/>
          </w:tcPr>
          <w:p w14:paraId="573CCF50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1</w:t>
            </w:r>
          </w:p>
        </w:tc>
        <w:tc>
          <w:tcPr>
            <w:tcW w:w="3163" w:type="dxa"/>
          </w:tcPr>
          <w:p w14:paraId="52EA1D62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Influence of respiratory problems on the ability to walk</w:t>
            </w:r>
          </w:p>
        </w:tc>
        <w:tc>
          <w:tcPr>
            <w:tcW w:w="9602" w:type="dxa"/>
          </w:tcPr>
          <w:p w14:paraId="5D47E148" w14:textId="3734B1A3" w:rsidR="002B1194" w:rsidRPr="000D280C" w:rsidRDefault="003F730C" w:rsidP="00886708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</w:t>
            </w:r>
            <w:r w:rsidR="00D72A46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(…)</w:t>
            </w:r>
            <w:r w:rsidR="00FE316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if I try to walk and start talking at the same time. Instant shortness of breath. And it bad.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0F1FF11A" w14:textId="299A6B0A" w:rsidTr="00465F5E">
        <w:tc>
          <w:tcPr>
            <w:tcW w:w="1227" w:type="dxa"/>
          </w:tcPr>
          <w:p w14:paraId="1EC269D2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2</w:t>
            </w:r>
          </w:p>
        </w:tc>
        <w:tc>
          <w:tcPr>
            <w:tcW w:w="3163" w:type="dxa"/>
          </w:tcPr>
          <w:p w14:paraId="236259E8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Timing of attacks</w:t>
            </w:r>
          </w:p>
        </w:tc>
        <w:tc>
          <w:tcPr>
            <w:tcW w:w="9602" w:type="dxa"/>
          </w:tcPr>
          <w:p w14:paraId="240916FB" w14:textId="26F101A2" w:rsidR="002B1194" w:rsidRPr="000D280C" w:rsidRDefault="00B240E5" w:rsidP="00B240E5">
            <w:pPr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</w:t>
            </w:r>
            <w:r w:rsidR="00793AD9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Had an allergy test today. </w:t>
            </w:r>
            <w:r w:rsidR="00AA30CB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Didn’t</w:t>
            </w:r>
            <w:r w:rsidR="00793AD9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have any asthma issues in last 20 years. Had 3 asthma attacks in the last month.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153DBDBC" w14:textId="0BC36571" w:rsidTr="00465F5E">
        <w:tc>
          <w:tcPr>
            <w:tcW w:w="1227" w:type="dxa"/>
          </w:tcPr>
          <w:p w14:paraId="5771216D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3</w:t>
            </w:r>
          </w:p>
        </w:tc>
        <w:tc>
          <w:tcPr>
            <w:tcW w:w="3163" w:type="dxa"/>
          </w:tcPr>
          <w:p w14:paraId="2A1C282B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Hopes for rapid improvement</w:t>
            </w:r>
          </w:p>
        </w:tc>
        <w:tc>
          <w:tcPr>
            <w:tcW w:w="9602" w:type="dxa"/>
          </w:tcPr>
          <w:p w14:paraId="621753C0" w14:textId="360CB96B" w:rsidR="00D1146B" w:rsidRPr="000D280C" w:rsidRDefault="00D1146B" w:rsidP="00027159">
            <w:pPr>
              <w:jc w:val="both"/>
              <w:rPr>
                <w:rFonts w:ascii="Cambria" w:hAnsi="Cambria" w:cs="Times New Roman"/>
                <w:i/>
                <w:i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My symptoms of wheezing, breathlessness, exhaustion, extreme fatigue, dizziness, came on very suddenly (…) I've been on Montelukast so around 2 months and I do feel that I've started to see results - I sleep better, and wake up more easily, I can walk around more times per week, I can finally cook for myself (…) ”</w:t>
            </w:r>
          </w:p>
        </w:tc>
      </w:tr>
      <w:tr w:rsidR="002B1194" w:rsidRPr="000D280C" w14:paraId="2365B22E" w14:textId="33F4D354" w:rsidTr="00465F5E">
        <w:tc>
          <w:tcPr>
            <w:tcW w:w="1227" w:type="dxa"/>
          </w:tcPr>
          <w:p w14:paraId="7CA48D0A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4</w:t>
            </w:r>
          </w:p>
        </w:tc>
        <w:tc>
          <w:tcPr>
            <w:tcW w:w="3163" w:type="dxa"/>
          </w:tcPr>
          <w:p w14:paraId="4FC3BE3B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/>
                <w:color w:val="000000"/>
                <w:sz w:val="22"/>
                <w:szCs w:val="22"/>
              </w:rPr>
              <w:t>Adverse effects of Prednisone that may justify stopping its use</w:t>
            </w:r>
          </w:p>
        </w:tc>
        <w:tc>
          <w:tcPr>
            <w:tcW w:w="9602" w:type="dxa"/>
          </w:tcPr>
          <w:p w14:paraId="525C0A8B" w14:textId="509951DF" w:rsidR="002B1194" w:rsidRPr="000D280C" w:rsidRDefault="00755CF0" w:rsidP="000012F2">
            <w:pPr>
              <w:jc w:val="both"/>
              <w:rPr>
                <w:rFonts w:ascii="Cambria" w:hAnsi="Cambria"/>
                <w:color w:val="000000"/>
                <w:sz w:val="22"/>
                <w:szCs w:val="22"/>
              </w:rPr>
            </w:pPr>
            <w:r w:rsidRPr="000D280C">
              <w:rPr>
                <w:rFonts w:ascii="Cambria" w:hAnsi="Cambria"/>
                <w:i/>
                <w:iCs/>
                <w:color w:val="000000"/>
                <w:sz w:val="22"/>
                <w:szCs w:val="22"/>
              </w:rPr>
              <w:t>“</w:t>
            </w:r>
            <w:r w:rsidR="00D1146B" w:rsidRPr="000D280C">
              <w:rPr>
                <w:rFonts w:ascii="Cambria" w:hAnsi="Cambria"/>
                <w:i/>
                <w:iCs/>
                <w:color w:val="000000"/>
                <w:sz w:val="22"/>
                <w:szCs w:val="22"/>
              </w:rPr>
              <w:t xml:space="preserve">(…) </w:t>
            </w:r>
            <w:r w:rsidR="00B332F2" w:rsidRPr="000D280C">
              <w:rPr>
                <w:rFonts w:ascii="Cambria" w:hAnsi="Cambria"/>
                <w:i/>
                <w:iCs/>
                <w:color w:val="000000"/>
                <w:sz w:val="22"/>
                <w:szCs w:val="22"/>
              </w:rPr>
              <w:t>leave your comments</w:t>
            </w:r>
            <w:r w:rsidR="00D1146B" w:rsidRPr="000D280C">
              <w:rPr>
                <w:rFonts w:ascii="Cambria" w:hAnsi="Cambr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B332F2" w:rsidRPr="000D280C">
              <w:rPr>
                <w:rFonts w:ascii="Cambria" w:hAnsi="Cambria"/>
                <w:i/>
                <w:iCs/>
                <w:color w:val="000000"/>
                <w:sz w:val="22"/>
                <w:szCs w:val="22"/>
              </w:rPr>
              <w:t xml:space="preserve">of your current prescribed inhaler experiences. You can help somebody get off a bad medication </w:t>
            </w:r>
            <w:r w:rsidR="00D1146B" w:rsidRPr="000D280C">
              <w:rPr>
                <w:rFonts w:ascii="Cambria" w:hAnsi="Cambria"/>
                <w:i/>
                <w:iCs/>
                <w:color w:val="000000"/>
                <w:sz w:val="22"/>
                <w:szCs w:val="22"/>
              </w:rPr>
              <w:t>…</w:t>
            </w:r>
            <w:r w:rsidR="00B332F2" w:rsidRPr="000D280C">
              <w:rPr>
                <w:rFonts w:ascii="Cambria" w:hAnsi="Cambria"/>
                <w:i/>
                <w:iCs/>
                <w:color w:val="000000"/>
                <w:sz w:val="22"/>
                <w:szCs w:val="22"/>
              </w:rPr>
              <w:t>”</w:t>
            </w:r>
            <w:r w:rsidR="00B332F2" w:rsidRPr="000D280C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2B1194" w:rsidRPr="000D280C" w14:paraId="74C5322D" w14:textId="300D45D9" w:rsidTr="00465F5E">
        <w:tc>
          <w:tcPr>
            <w:tcW w:w="1227" w:type="dxa"/>
          </w:tcPr>
          <w:p w14:paraId="0F7152E6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5</w:t>
            </w:r>
          </w:p>
        </w:tc>
        <w:tc>
          <w:tcPr>
            <w:tcW w:w="3163" w:type="dxa"/>
          </w:tcPr>
          <w:p w14:paraId="09860046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Gratitude for improvement</w:t>
            </w:r>
          </w:p>
        </w:tc>
        <w:tc>
          <w:tcPr>
            <w:tcW w:w="9602" w:type="dxa"/>
          </w:tcPr>
          <w:p w14:paraId="083D5706" w14:textId="1F8B67E4" w:rsidR="002B1194" w:rsidRPr="000D280C" w:rsidRDefault="00B01162" w:rsidP="00B01162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</w:t>
            </w:r>
            <w:r w:rsidR="00791B87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I recently ended up in hospital because my shortness of breath got so bad one day out of nowhere, it was extremely </w:t>
            </w:r>
            <w:proofErr w:type="spellStart"/>
            <w:r w:rsidR="00791B87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laboured</w:t>
            </w:r>
            <w:proofErr w:type="spellEnd"/>
            <w:r w:rsidR="00791B87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breathing</w:t>
            </w:r>
            <w:r w:rsidR="00D1146B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(…) </w:t>
            </w:r>
            <w:r w:rsidR="00791B87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this new specialist bless his soul, looked at me and said 'you have asthma, </w:t>
            </w:r>
            <w:proofErr w:type="gramStart"/>
            <w:r w:rsidR="00791B87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lets</w:t>
            </w:r>
            <w:proofErr w:type="gramEnd"/>
            <w:r w:rsidR="00791B87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fix you up'.</w:t>
            </w:r>
            <w:r w:rsidR="00DE35A3" w:rsidRPr="000D280C">
              <w:rPr>
                <w:rFonts w:ascii="Cambria" w:hAnsi="Cambria"/>
                <w:i/>
                <w:iCs/>
                <w:sz w:val="22"/>
                <w:szCs w:val="22"/>
              </w:rPr>
              <w:t xml:space="preserve"> </w:t>
            </w:r>
            <w:r w:rsidR="00DE35A3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He prescribed me with budesonide &amp;amp; Formoterol inhalers on Monday (now 2 days later) and WOW. I can </w:t>
            </w:r>
            <w:proofErr w:type="spellStart"/>
            <w:proofErr w:type="gramStart"/>
            <w:r w:rsidR="00DE35A3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breath</w:t>
            </w:r>
            <w:proofErr w:type="spellEnd"/>
            <w:proofErr w:type="gramEnd"/>
            <w:r w:rsidR="00DE35A3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again.”</w:t>
            </w:r>
            <w:r w:rsidR="00DE35A3"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1388A374" w14:textId="344035B5" w:rsidTr="00465F5E">
        <w:tc>
          <w:tcPr>
            <w:tcW w:w="1227" w:type="dxa"/>
          </w:tcPr>
          <w:p w14:paraId="4C22E3C1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6</w:t>
            </w:r>
          </w:p>
        </w:tc>
        <w:tc>
          <w:tcPr>
            <w:tcW w:w="3163" w:type="dxa"/>
          </w:tcPr>
          <w:p w14:paraId="7188433E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Use of inhaled steroids as rescue medication</w:t>
            </w:r>
          </w:p>
        </w:tc>
        <w:tc>
          <w:tcPr>
            <w:tcW w:w="9602" w:type="dxa"/>
          </w:tcPr>
          <w:p w14:paraId="1E5920E5" w14:textId="0E9EEE42" w:rsidR="002B1194" w:rsidRPr="000D280C" w:rsidRDefault="0063048C" w:rsidP="0063048C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/>
                <w:i/>
                <w:iCs/>
                <w:sz w:val="22"/>
                <w:szCs w:val="22"/>
              </w:rPr>
              <w:t>“</w:t>
            </w:r>
            <w:r w:rsidR="00DF1CBB" w:rsidRPr="000D280C">
              <w:rPr>
                <w:rFonts w:ascii="Cambria" w:hAnsi="Cambria"/>
                <w:i/>
                <w:iCs/>
                <w:sz w:val="22"/>
                <w:szCs w:val="22"/>
              </w:rPr>
              <w:t xml:space="preserve">(…) </w:t>
            </w:r>
            <w:proofErr w:type="spellStart"/>
            <w:proofErr w:type="gramStart"/>
            <w:r w:rsidR="00D978F6" w:rsidRPr="000D280C">
              <w:rPr>
                <w:rFonts w:ascii="Cambria" w:hAnsi="Cambria"/>
                <w:i/>
                <w:iCs/>
                <w:sz w:val="22"/>
                <w:szCs w:val="22"/>
              </w:rPr>
              <w:t>its</w:t>
            </w:r>
            <w:proofErr w:type="spellEnd"/>
            <w:proofErr w:type="gramEnd"/>
            <w:r w:rsidR="00D978F6" w:rsidRPr="000D280C">
              <w:rPr>
                <w:rFonts w:ascii="Cambria" w:hAnsi="Cambria"/>
                <w:i/>
                <w:iCs/>
                <w:sz w:val="22"/>
                <w:szCs w:val="22"/>
              </w:rPr>
              <w:t xml:space="preserve"> been better post this last round of steroids</w:t>
            </w:r>
            <w:r w:rsidR="00746B88" w:rsidRPr="000D280C">
              <w:rPr>
                <w:rFonts w:ascii="Cambria" w:hAnsi="Cambria"/>
                <w:i/>
                <w:iCs/>
                <w:sz w:val="22"/>
                <w:szCs w:val="22"/>
              </w:rPr>
              <w:t xml:space="preserve"> (…) </w:t>
            </w:r>
            <w:r w:rsidR="00D978F6" w:rsidRPr="000D280C">
              <w:rPr>
                <w:rFonts w:ascii="Cambria" w:hAnsi="Cambria"/>
                <w:i/>
                <w:iCs/>
                <w:sz w:val="22"/>
                <w:szCs w:val="22"/>
              </w:rPr>
              <w:t xml:space="preserve">I essentially had to beg the er doctor to prescribe prednisone because I suddenly got worse </w:t>
            </w:r>
            <w:r w:rsidR="00DF1CBB" w:rsidRPr="000D280C">
              <w:rPr>
                <w:rFonts w:ascii="Cambria" w:hAnsi="Cambria"/>
                <w:i/>
                <w:iCs/>
                <w:sz w:val="22"/>
                <w:szCs w:val="22"/>
              </w:rPr>
              <w:t>(…)</w:t>
            </w:r>
            <w:r w:rsidR="00746B88" w:rsidRPr="000D280C">
              <w:rPr>
                <w:rFonts w:ascii="Cambria" w:hAnsi="Cambria"/>
                <w:i/>
                <w:iCs/>
                <w:sz w:val="22"/>
                <w:szCs w:val="22"/>
              </w:rPr>
              <w:t>”</w:t>
            </w:r>
            <w:r w:rsidR="00746B88" w:rsidRPr="000D280C">
              <w:rPr>
                <w:rFonts w:ascii="Cambria" w:hAnsi="Cambria"/>
                <w:sz w:val="22"/>
                <w:szCs w:val="22"/>
              </w:rPr>
              <w:t xml:space="preserve"> </w:t>
            </w:r>
          </w:p>
        </w:tc>
      </w:tr>
      <w:tr w:rsidR="002B1194" w:rsidRPr="000D280C" w14:paraId="22E7BCD4" w14:textId="5C4FB73F" w:rsidTr="00465F5E">
        <w:tc>
          <w:tcPr>
            <w:tcW w:w="1227" w:type="dxa"/>
          </w:tcPr>
          <w:p w14:paraId="7BF34B6A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7</w:t>
            </w:r>
          </w:p>
        </w:tc>
        <w:tc>
          <w:tcPr>
            <w:tcW w:w="3163" w:type="dxa"/>
          </w:tcPr>
          <w:p w14:paraId="3FA11D24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Symptoms and severity of asthma attacks</w:t>
            </w:r>
          </w:p>
        </w:tc>
        <w:tc>
          <w:tcPr>
            <w:tcW w:w="9602" w:type="dxa"/>
          </w:tcPr>
          <w:p w14:paraId="7935E5B8" w14:textId="33585D0E" w:rsidR="002B1194" w:rsidRPr="000D280C" w:rsidRDefault="00C540AD" w:rsidP="004A61D9">
            <w:pPr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</w:t>
            </w:r>
            <w:proofErr w:type="spellStart"/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Ive</w:t>
            </w:r>
            <w:proofErr w:type="spellEnd"/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had this cough for </w:t>
            </w:r>
            <w:r w:rsidR="00DF1CBB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weeks,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sometimes it be thru out the day, and be worse at night, </w:t>
            </w:r>
            <w:proofErr w:type="spellStart"/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its</w:t>
            </w:r>
            <w:proofErr w:type="spellEnd"/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horrible during </w:t>
            </w:r>
            <w:r w:rsidR="00A01D0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mornings,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recently developed wheezing and unable to take a deep breath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7B765D2D" w14:textId="23BAAB06" w:rsidTr="00465F5E">
        <w:tc>
          <w:tcPr>
            <w:tcW w:w="1227" w:type="dxa"/>
          </w:tcPr>
          <w:p w14:paraId="2F43E72F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8</w:t>
            </w:r>
          </w:p>
        </w:tc>
        <w:tc>
          <w:tcPr>
            <w:tcW w:w="3163" w:type="dxa"/>
          </w:tcPr>
          <w:p w14:paraId="5B08CB91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Medical tests to be monitored</w:t>
            </w:r>
          </w:p>
        </w:tc>
        <w:tc>
          <w:tcPr>
            <w:tcW w:w="9602" w:type="dxa"/>
          </w:tcPr>
          <w:p w14:paraId="4B3FBD4D" w14:textId="78E5098F" w:rsidR="002B1194" w:rsidRPr="000D280C" w:rsidRDefault="00E2658C" w:rsidP="00D25610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“I was diagnosed with asthma </w:t>
            </w:r>
            <w:r w:rsidR="00DF1CBB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(…) 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I started to control it properly </w:t>
            </w:r>
            <w:r w:rsidR="00DF1CBB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(…)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I bought a peak flow meter and started recording measurements in a mobile app.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5FFF4734" w14:textId="674E0EAF" w:rsidTr="00465F5E">
        <w:tc>
          <w:tcPr>
            <w:tcW w:w="1227" w:type="dxa"/>
          </w:tcPr>
          <w:p w14:paraId="06E18FF2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9</w:t>
            </w:r>
          </w:p>
        </w:tc>
        <w:tc>
          <w:tcPr>
            <w:tcW w:w="3163" w:type="dxa"/>
          </w:tcPr>
          <w:p w14:paraId="165BEF7D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Influence of respiratory problems on work activity</w:t>
            </w:r>
          </w:p>
        </w:tc>
        <w:tc>
          <w:tcPr>
            <w:tcW w:w="9602" w:type="dxa"/>
          </w:tcPr>
          <w:p w14:paraId="38963601" w14:textId="21A7DCA1" w:rsidR="002B1194" w:rsidRPr="000D280C" w:rsidRDefault="00B35004" w:rsidP="00B35004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“</w:t>
            </w:r>
            <w:r w:rsidR="00555BB0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I have asthma</w:t>
            </w:r>
            <w:r w:rsidR="00A01D0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(…)</w:t>
            </w:r>
            <w:r w:rsidR="00555BB0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. It doesn't </w:t>
            </w:r>
            <w:r w:rsidR="00DC1132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affect</w:t>
            </w:r>
            <w:r w:rsidR="00555BB0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me unless I do some heavy work or walk or run</w:t>
            </w:r>
            <w:r w:rsidR="00DB7353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(…) </w:t>
            </w:r>
            <w:r w:rsidR="00555BB0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in such cases and stop if stop doing anything</w:t>
            </w:r>
            <w:r w:rsidR="00555BB0" w:rsidRPr="000D280C">
              <w:rPr>
                <w:rFonts w:ascii="Cambria" w:hAnsi="Cambria" w:cs="Times New Roman"/>
                <w:sz w:val="22"/>
                <w:szCs w:val="22"/>
              </w:rPr>
              <w:t>.</w:t>
            </w:r>
            <w:r w:rsidR="00DB7353" w:rsidRPr="000D280C">
              <w:rPr>
                <w:rFonts w:ascii="Cambria" w:hAnsi="Cambria" w:cs="Times New Roman"/>
                <w:sz w:val="22"/>
                <w:szCs w:val="22"/>
              </w:rPr>
              <w:t xml:space="preserve">” </w:t>
            </w:r>
          </w:p>
        </w:tc>
      </w:tr>
      <w:tr w:rsidR="002B1194" w:rsidRPr="000D280C" w14:paraId="7DE61B6D" w14:textId="75A28373" w:rsidTr="00465F5E">
        <w:tc>
          <w:tcPr>
            <w:tcW w:w="1227" w:type="dxa"/>
          </w:tcPr>
          <w:p w14:paraId="5F5B89F4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10</w:t>
            </w:r>
          </w:p>
        </w:tc>
        <w:tc>
          <w:tcPr>
            <w:tcW w:w="3163" w:type="dxa"/>
          </w:tcPr>
          <w:p w14:paraId="55C83D57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Influence of respiratory problems on quality of life in general terms</w:t>
            </w:r>
          </w:p>
        </w:tc>
        <w:tc>
          <w:tcPr>
            <w:tcW w:w="9602" w:type="dxa"/>
          </w:tcPr>
          <w:p w14:paraId="7699D0BB" w14:textId="709FEFEC" w:rsidR="002B1194" w:rsidRPr="000D280C" w:rsidRDefault="00594882" w:rsidP="00886708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</w:t>
            </w:r>
            <w:r w:rsidR="00A01D0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(…) 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my asthma has been flaring up more frequently </w:t>
            </w:r>
            <w:r w:rsidR="00A01D0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(…) </w:t>
            </w:r>
            <w:r w:rsidR="00DC1132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It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stopped me seeing friends, working and made me lose sleep.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32FEF233" w14:textId="05E97CD0" w:rsidTr="00465F5E">
        <w:tc>
          <w:tcPr>
            <w:tcW w:w="1227" w:type="dxa"/>
          </w:tcPr>
          <w:p w14:paraId="7FB72938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11</w:t>
            </w:r>
          </w:p>
        </w:tc>
        <w:tc>
          <w:tcPr>
            <w:tcW w:w="3163" w:type="dxa"/>
          </w:tcPr>
          <w:p w14:paraId="30B536AA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Influence of tobacco</w:t>
            </w:r>
          </w:p>
        </w:tc>
        <w:tc>
          <w:tcPr>
            <w:tcW w:w="9602" w:type="dxa"/>
          </w:tcPr>
          <w:p w14:paraId="6965FA2C" w14:textId="09101B97" w:rsidR="00957658" w:rsidRPr="000D280C" w:rsidRDefault="0072472B" w:rsidP="0072472B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</w:t>
            </w:r>
            <w:r w:rsidR="00CB4530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I quit weed vaping for 3 weeks now</w:t>
            </w:r>
            <w:r w:rsidR="00A01D0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(…) </w:t>
            </w:r>
            <w:r w:rsidR="00CB4530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my lungs feel 10x better. I go running with ease. I used to need my rescue almost immediately after smoking and I was taking my steroid</w:t>
            </w:r>
            <w:r w:rsidR="00A01D0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(…)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6964FD49" w14:textId="083B562F" w:rsidTr="00465F5E">
        <w:tc>
          <w:tcPr>
            <w:tcW w:w="1227" w:type="dxa"/>
          </w:tcPr>
          <w:p w14:paraId="799E4B37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12</w:t>
            </w:r>
          </w:p>
        </w:tc>
        <w:tc>
          <w:tcPr>
            <w:tcW w:w="3163" w:type="dxa"/>
          </w:tcPr>
          <w:p w14:paraId="48B88221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Need for information</w:t>
            </w:r>
          </w:p>
        </w:tc>
        <w:tc>
          <w:tcPr>
            <w:tcW w:w="9602" w:type="dxa"/>
          </w:tcPr>
          <w:p w14:paraId="676607A3" w14:textId="490230C2" w:rsidR="002B1194" w:rsidRPr="000D280C" w:rsidRDefault="00886708" w:rsidP="00886708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</w:t>
            </w:r>
            <w:r w:rsidR="00586209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My doctor said my asthma went away to the point I </w:t>
            </w:r>
            <w:r w:rsidR="00446B2A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didn’t</w:t>
            </w:r>
            <w:r w:rsidR="00586209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need to keep an inhaler</w:t>
            </w:r>
            <w:r w:rsidR="00DC1132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(…) </w:t>
            </w:r>
            <w:r w:rsidR="00586209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But I have been feeling asthma symptoms again and I searched it and&amp; it looks like asthma </w:t>
            </w:r>
            <w:r w:rsidR="00446B2A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doesn’t</w:t>
            </w:r>
            <w:r w:rsidR="00586209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just go </w:t>
            </w:r>
            <w:r w:rsidR="00446B2A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away? Has</w:t>
            </w:r>
            <w:r w:rsidR="00586209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anyone experienced a little remission in asthma and then had it come back? If so, did you have trouble when you went to a new doctor?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177441A1" w14:textId="503FEBC1" w:rsidTr="00465F5E">
        <w:tc>
          <w:tcPr>
            <w:tcW w:w="1227" w:type="dxa"/>
          </w:tcPr>
          <w:p w14:paraId="6255B66E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lastRenderedPageBreak/>
              <w:t>Topic 13</w:t>
            </w:r>
          </w:p>
        </w:tc>
        <w:tc>
          <w:tcPr>
            <w:tcW w:w="3163" w:type="dxa"/>
          </w:tcPr>
          <w:p w14:paraId="0D447CCB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Budesonide Spray Dosage</w:t>
            </w:r>
          </w:p>
        </w:tc>
        <w:tc>
          <w:tcPr>
            <w:tcW w:w="9602" w:type="dxa"/>
          </w:tcPr>
          <w:p w14:paraId="3F442866" w14:textId="4DD1BEAA" w:rsidR="002B1194" w:rsidRPr="000D280C" w:rsidRDefault="001D1E00" w:rsidP="007A17DF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proofErr w:type="gramStart"/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</w:t>
            </w:r>
            <w:r w:rsidR="003C372B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</w:t>
            </w:r>
            <w:r w:rsidR="0028278F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(</w:t>
            </w:r>
            <w:proofErr w:type="gramEnd"/>
            <w:r w:rsidR="0028278F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…)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he seems </w:t>
            </w:r>
            <w:r w:rsidR="00446B2A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well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controlled when we nebulize him about three times during the day </w:t>
            </w:r>
            <w:r w:rsidR="0028278F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(…) 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We are on day 6 and we were able to get by with 2 nebulizer treatments. </w:t>
            </w:r>
            <w:r w:rsidR="00446B2A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H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is pulmonologist prescribed </w:t>
            </w:r>
            <w:proofErr w:type="spellStart"/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decadron</w:t>
            </w:r>
            <w:proofErr w:type="spellEnd"/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because of how long it's been but should I just wait if the albuterol neb is helping to control it and see if he kicks the virus on his own?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33534857" w14:textId="34CEB05D" w:rsidTr="00465F5E">
        <w:tc>
          <w:tcPr>
            <w:tcW w:w="1227" w:type="dxa"/>
          </w:tcPr>
          <w:p w14:paraId="620674B5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14</w:t>
            </w:r>
          </w:p>
        </w:tc>
        <w:tc>
          <w:tcPr>
            <w:tcW w:w="3163" w:type="dxa"/>
          </w:tcPr>
          <w:p w14:paraId="2CB83EF0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How to access Albuterol inhalers for wheezing without medical insurance</w:t>
            </w:r>
          </w:p>
        </w:tc>
        <w:tc>
          <w:tcPr>
            <w:tcW w:w="9602" w:type="dxa"/>
          </w:tcPr>
          <w:p w14:paraId="7850BB6B" w14:textId="0017DEE4" w:rsidR="002B1194" w:rsidRPr="000D280C" w:rsidRDefault="001C1565" w:rsidP="00FE2AC0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“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Why can't you buy a rescue inhaler OTC? Like I'm dying over here with no </w:t>
            </w:r>
            <w:r w:rsidR="00446B2A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insurance,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and I absolutely </w:t>
            </w:r>
            <w:r w:rsidR="00446B2A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cannot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afford to see a doctor to get my script refilled. </w:t>
            </w:r>
            <w:r w:rsidR="00446B2A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(…)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Anyone have advice for getting one for </w:t>
            </w:r>
            <w:r w:rsidR="00446B2A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cheap?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7B22FEFE" w14:textId="4C32FDB1" w:rsidTr="00465F5E">
        <w:tc>
          <w:tcPr>
            <w:tcW w:w="1227" w:type="dxa"/>
          </w:tcPr>
          <w:p w14:paraId="1D0B1291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15</w:t>
            </w:r>
          </w:p>
        </w:tc>
        <w:tc>
          <w:tcPr>
            <w:tcW w:w="3163" w:type="dxa"/>
          </w:tcPr>
          <w:p w14:paraId="4CD3F9CD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Hospitalization with oxygen therapy in case of acute exacerbation</w:t>
            </w:r>
          </w:p>
        </w:tc>
        <w:tc>
          <w:tcPr>
            <w:tcW w:w="9602" w:type="dxa"/>
          </w:tcPr>
          <w:p w14:paraId="5B3B5906" w14:textId="29C7822C" w:rsidR="002B1194" w:rsidRPr="000D280C" w:rsidRDefault="0010564B" w:rsidP="006151AC">
            <w:pPr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</w:t>
            </w:r>
            <w:r w:rsidR="00446B2A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(…) </w:t>
            </w:r>
            <w:proofErr w:type="spellStart"/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i</w:t>
            </w:r>
            <w:proofErr w:type="spellEnd"/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had my first bad asthma flare, my oxygen was low but thankfully with help of the hospital </w:t>
            </w:r>
            <w:r w:rsidR="00446B2A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and I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improved</w:t>
            </w:r>
            <w:r w:rsidR="00446B2A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(…)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746EF986" w14:textId="0ED32056" w:rsidTr="00465F5E">
        <w:tc>
          <w:tcPr>
            <w:tcW w:w="1227" w:type="dxa"/>
          </w:tcPr>
          <w:p w14:paraId="089D4818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16</w:t>
            </w:r>
          </w:p>
        </w:tc>
        <w:tc>
          <w:tcPr>
            <w:tcW w:w="3163" w:type="dxa"/>
          </w:tcPr>
          <w:p w14:paraId="14E370E7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Search for any asthma-related therapy</w:t>
            </w:r>
          </w:p>
        </w:tc>
        <w:tc>
          <w:tcPr>
            <w:tcW w:w="9602" w:type="dxa"/>
          </w:tcPr>
          <w:p w14:paraId="548C3EF6" w14:textId="07361E54" w:rsidR="002B1194" w:rsidRPr="000D280C" w:rsidRDefault="00A86E24" w:rsidP="004A349D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“If you </w:t>
            </w:r>
            <w:r w:rsidR="00E9454B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are having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an asthma attack, caffeine can act as a weak bronchodilator opening your lungs</w:t>
            </w:r>
            <w:r w:rsidR="00E9454B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</w:t>
            </w:r>
            <w:r w:rsidR="00B523FC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(…)”</w:t>
            </w:r>
            <w:r w:rsidR="00B523FC"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5D642527" w14:textId="2358344B" w:rsidTr="00465F5E">
        <w:tc>
          <w:tcPr>
            <w:tcW w:w="1227" w:type="dxa"/>
          </w:tcPr>
          <w:p w14:paraId="60677EF1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17</w:t>
            </w:r>
          </w:p>
        </w:tc>
        <w:tc>
          <w:tcPr>
            <w:tcW w:w="3163" w:type="dxa"/>
          </w:tcPr>
          <w:p w14:paraId="7D7DC7BA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Influence of respiratory symptoms such as coughing</w:t>
            </w:r>
          </w:p>
        </w:tc>
        <w:tc>
          <w:tcPr>
            <w:tcW w:w="9602" w:type="dxa"/>
          </w:tcPr>
          <w:p w14:paraId="09DADB52" w14:textId="203D16CB" w:rsidR="00204354" w:rsidRPr="000D280C" w:rsidRDefault="000D5872" w:rsidP="00AF16D7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“… </w:t>
            </w:r>
            <w:r w:rsidR="00204354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my </w:t>
            </w:r>
            <w:proofErr w:type="spellStart"/>
            <w:r w:rsidR="00204354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fiance</w:t>
            </w:r>
            <w:proofErr w:type="spellEnd"/>
            <w:r w:rsidR="00204354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has asthma and has been struggling to sleep well due to flare ups at night where he coughs throughout the night. </w:t>
            </w:r>
            <w:r w:rsidR="00E9454B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(…)</w:t>
            </w:r>
            <w:r w:rsidR="00204354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It </w:t>
            </w:r>
            <w:r w:rsidR="00E9454B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hard sees</w:t>
            </w:r>
            <w:r w:rsidR="00204354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him wake up exhausted and him struggling to breath.”</w:t>
            </w:r>
            <w:r w:rsidR="00204354"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7C634242" w14:textId="2C1C8380" w:rsidTr="00465F5E">
        <w:tc>
          <w:tcPr>
            <w:tcW w:w="1227" w:type="dxa"/>
          </w:tcPr>
          <w:p w14:paraId="65F2294D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18</w:t>
            </w:r>
          </w:p>
        </w:tc>
        <w:tc>
          <w:tcPr>
            <w:tcW w:w="3163" w:type="dxa"/>
          </w:tcPr>
          <w:p w14:paraId="16274A8A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Causes of asthma</w:t>
            </w:r>
          </w:p>
        </w:tc>
        <w:tc>
          <w:tcPr>
            <w:tcW w:w="9602" w:type="dxa"/>
          </w:tcPr>
          <w:p w14:paraId="5CED8D81" w14:textId="4DC24806" w:rsidR="002B1194" w:rsidRPr="000D280C" w:rsidRDefault="005F2B46" w:rsidP="00886708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</w:t>
            </w:r>
            <w:r w:rsidR="00B50DCF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Deodorant and/or fabric softener are </w:t>
            </w:r>
            <w:r w:rsidR="00C864D7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my number one trigger. And people use </w:t>
            </w:r>
            <w:r w:rsidR="00B50DCF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a lot. </w:t>
            </w:r>
            <w:r w:rsidR="00C864D7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It seems that the world is not made for us.”</w:t>
            </w:r>
            <w:r w:rsidR="00C864D7"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1F25CA00" w14:textId="205A7D0F" w:rsidTr="00465F5E">
        <w:tc>
          <w:tcPr>
            <w:tcW w:w="1227" w:type="dxa"/>
          </w:tcPr>
          <w:p w14:paraId="06F1CBAD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19</w:t>
            </w:r>
          </w:p>
        </w:tc>
        <w:tc>
          <w:tcPr>
            <w:tcW w:w="3163" w:type="dxa"/>
          </w:tcPr>
          <w:p w14:paraId="051F5C55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Symptom change throughout the year</w:t>
            </w:r>
          </w:p>
        </w:tc>
        <w:tc>
          <w:tcPr>
            <w:tcW w:w="9602" w:type="dxa"/>
          </w:tcPr>
          <w:p w14:paraId="4A7C7134" w14:textId="39384C77" w:rsidR="002B1194" w:rsidRPr="000D280C" w:rsidRDefault="00223F0F" w:rsidP="004A61D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</w:t>
            </w:r>
            <w:r w:rsidR="0083735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I’ve</w:t>
            </w:r>
            <w:r w:rsidR="005B71D5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been seeing a lot of posts about medicine dosage increases</w:t>
            </w:r>
            <w:r w:rsidR="0083735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(…) </w:t>
            </w:r>
            <w:r w:rsidR="005B71D5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I was shocked when my chest felt tight this early</w:t>
            </w:r>
            <w:r w:rsidR="0083735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(…) </w:t>
            </w:r>
            <w:proofErr w:type="spellStart"/>
            <w:r w:rsidR="005B71D5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i</w:t>
            </w:r>
            <w:proofErr w:type="spellEnd"/>
            <w:r w:rsidR="005B71D5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just wanted to let you know that this year has been brutal.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4109DFB3" w14:textId="230FC00B" w:rsidTr="00465F5E">
        <w:tc>
          <w:tcPr>
            <w:tcW w:w="1227" w:type="dxa"/>
          </w:tcPr>
          <w:p w14:paraId="07C3206B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20</w:t>
            </w:r>
          </w:p>
        </w:tc>
        <w:tc>
          <w:tcPr>
            <w:tcW w:w="3163" w:type="dxa"/>
          </w:tcPr>
          <w:p w14:paraId="63BF681C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Request for advice to people who have asthma</w:t>
            </w:r>
          </w:p>
        </w:tc>
        <w:tc>
          <w:tcPr>
            <w:tcW w:w="9602" w:type="dxa"/>
          </w:tcPr>
          <w:p w14:paraId="2E472BE8" w14:textId="6BBA75A9" w:rsidR="002B1194" w:rsidRPr="000D280C" w:rsidRDefault="00841D11" w:rsidP="00884388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“I live in an area that is full of trees, flowers, bushes, and grass and the air is full of pollen (…) I had a severe asthma attack </w:t>
            </w:r>
            <w:r w:rsidR="00D21FA1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(…) 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so I ended up calling in sick today because </w:t>
            </w:r>
            <w:r w:rsidR="00D21FA1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I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needed to seek medical help </w:t>
            </w:r>
            <w:r w:rsidR="00D21FA1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(…) I’m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desperate for any tips anyone can afford to help prevent my asthma.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2DFA974B" w14:textId="7B6C28D0" w:rsidTr="00465F5E">
        <w:tc>
          <w:tcPr>
            <w:tcW w:w="1227" w:type="dxa"/>
          </w:tcPr>
          <w:p w14:paraId="32D7B497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21</w:t>
            </w:r>
          </w:p>
        </w:tc>
        <w:tc>
          <w:tcPr>
            <w:tcW w:w="3163" w:type="dxa"/>
          </w:tcPr>
          <w:p w14:paraId="1837C12D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Medical tests that should be checked periodically</w:t>
            </w:r>
          </w:p>
        </w:tc>
        <w:tc>
          <w:tcPr>
            <w:tcW w:w="9602" w:type="dxa"/>
          </w:tcPr>
          <w:p w14:paraId="7F66A2FA" w14:textId="5DCFADE3" w:rsidR="002B1194" w:rsidRPr="000D280C" w:rsidRDefault="00C36029" w:rsidP="004A61D9">
            <w:pPr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“I still have about 3 and a half more weeks before </w:t>
            </w:r>
            <w:r w:rsidR="00C63C86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my pulmonary function test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.  Please if you have had one and what all was involved?  How long did it take?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0C3F44A3" w14:textId="1F8754EC" w:rsidTr="00465F5E">
        <w:tc>
          <w:tcPr>
            <w:tcW w:w="1227" w:type="dxa"/>
          </w:tcPr>
          <w:p w14:paraId="018AD7B7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22</w:t>
            </w:r>
          </w:p>
        </w:tc>
        <w:tc>
          <w:tcPr>
            <w:tcW w:w="3163" w:type="dxa"/>
          </w:tcPr>
          <w:p w14:paraId="46823530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Times of the year when attacks occur</w:t>
            </w:r>
          </w:p>
        </w:tc>
        <w:tc>
          <w:tcPr>
            <w:tcW w:w="9602" w:type="dxa"/>
          </w:tcPr>
          <w:p w14:paraId="25D19E34" w14:textId="4D1D89D5" w:rsidR="002B1194" w:rsidRPr="000D280C" w:rsidRDefault="009C4B08" w:rsidP="009C4B08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</w:t>
            </w:r>
            <w:r w:rsidR="00C63C86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I’ve</w:t>
            </w:r>
            <w:r w:rsidR="005E7719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become more sensitive to weather-related asthma exacerbations. My triggers are heat, humidity, and especially the kind of humidity/pressure changes on rainy/stormy days. These are especially uncomfortable and a little scary.”</w:t>
            </w:r>
            <w:r w:rsidR="005E7719"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51338593" w14:textId="75AEFAC4" w:rsidTr="00465F5E">
        <w:tc>
          <w:tcPr>
            <w:tcW w:w="1227" w:type="dxa"/>
          </w:tcPr>
          <w:p w14:paraId="7238EA1E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23</w:t>
            </w:r>
          </w:p>
        </w:tc>
        <w:tc>
          <w:tcPr>
            <w:tcW w:w="3163" w:type="dxa"/>
          </w:tcPr>
          <w:p w14:paraId="0C7A76FD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Change in symptoms at times of the year when temperatures are cooler</w:t>
            </w:r>
          </w:p>
        </w:tc>
        <w:tc>
          <w:tcPr>
            <w:tcW w:w="9602" w:type="dxa"/>
          </w:tcPr>
          <w:p w14:paraId="54D73527" w14:textId="5B905596" w:rsidR="002B1194" w:rsidRPr="000D280C" w:rsidRDefault="003B6E94" w:rsidP="0079442C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</w:t>
            </w:r>
            <w:r w:rsidR="00F84FE5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The last couple days I have needed my inhaler daily. We walk in nature on our regular path that </w:t>
            </w:r>
            <w:r w:rsidR="00620D29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we’ve</w:t>
            </w:r>
            <w:r w:rsidR="00F84FE5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taken for almost two years now </w:t>
            </w:r>
            <w:r w:rsidR="00620D29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(…</w:t>
            </w:r>
            <w:proofErr w:type="gramStart"/>
            <w:r w:rsidR="00620D29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) </w:t>
            </w:r>
            <w:r w:rsidR="00F84FE5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I</w:t>
            </w:r>
            <w:proofErr w:type="gramEnd"/>
            <w:r w:rsidR="00F84FE5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even considered Christmas bonfires and people heating their homes with wood but I </w:t>
            </w:r>
            <w:r w:rsidR="00620D29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haven’t</w:t>
            </w:r>
            <w:r w:rsidR="00F84FE5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been able to smell anything odd.</w:t>
            </w:r>
            <w:r w:rsidR="00ED103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</w:t>
            </w:r>
            <w:r w:rsidR="00F84FE5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Just looking for ideas at what potential triggers could be so I can try to avoid them in the meantime.</w:t>
            </w:r>
            <w:r w:rsidR="00ED65B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”</w:t>
            </w:r>
            <w:r w:rsidR="00ED65BE"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0D280C" w14:paraId="3BB7981C" w14:textId="5F1EEE0F" w:rsidTr="00465F5E">
        <w:tc>
          <w:tcPr>
            <w:tcW w:w="1227" w:type="dxa"/>
          </w:tcPr>
          <w:p w14:paraId="4098450C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24</w:t>
            </w:r>
          </w:p>
        </w:tc>
        <w:tc>
          <w:tcPr>
            <w:tcW w:w="3163" w:type="dxa"/>
          </w:tcPr>
          <w:p w14:paraId="2C9DC5BC" w14:textId="77777777" w:rsidR="002B1194" w:rsidRPr="000D280C" w:rsidRDefault="002B1194" w:rsidP="00465F5E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sz w:val="22"/>
                <w:szCs w:val="22"/>
              </w:rPr>
              <w:t>Need for specialized medical care</w:t>
            </w:r>
          </w:p>
        </w:tc>
        <w:tc>
          <w:tcPr>
            <w:tcW w:w="9602" w:type="dxa"/>
          </w:tcPr>
          <w:p w14:paraId="409FADEF" w14:textId="21AE78E4" w:rsidR="002B1194" w:rsidRPr="000D280C" w:rsidRDefault="00796574" w:rsidP="005B1685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“…</w:t>
            </w:r>
            <w:r w:rsidR="008D51FD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</w:t>
            </w:r>
            <w:r w:rsidR="007B03B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(…) I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went to ER due to chest tightness </w:t>
            </w:r>
            <w:r w:rsidR="007B03B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(…) 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they transferring me to the ICU after my oxygen </w:t>
            </w:r>
            <w:r w:rsidR="007B03BE"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>wasn’t</w:t>
            </w:r>
            <w:r w:rsidRPr="000D280C">
              <w:rPr>
                <w:rFonts w:ascii="Cambria" w:hAnsi="Cambria" w:cs="Times New Roman"/>
                <w:i/>
                <w:iCs/>
                <w:sz w:val="22"/>
                <w:szCs w:val="22"/>
              </w:rPr>
              <w:t xml:space="preserve"> improving without wearing a CPAP mask. they intubated me and gave me a feeding tube for 6 days.”</w:t>
            </w:r>
            <w:r w:rsidRPr="000D280C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</w:tr>
      <w:tr w:rsidR="002B1194" w:rsidRPr="004934C5" w14:paraId="4F8F99EB" w14:textId="48E086A9" w:rsidTr="00465F5E">
        <w:tc>
          <w:tcPr>
            <w:tcW w:w="1227" w:type="dxa"/>
          </w:tcPr>
          <w:p w14:paraId="0D5349B5" w14:textId="77777777" w:rsidR="002B1194" w:rsidRPr="000D280C" w:rsidRDefault="002B1194" w:rsidP="004A61D9">
            <w:pPr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0D280C">
              <w:rPr>
                <w:rFonts w:ascii="Cambria" w:hAnsi="Cambria" w:cs="Times New Roman"/>
                <w:b/>
                <w:bCs/>
                <w:sz w:val="22"/>
                <w:szCs w:val="22"/>
              </w:rPr>
              <w:t>Topic 25</w:t>
            </w:r>
          </w:p>
        </w:tc>
        <w:tc>
          <w:tcPr>
            <w:tcW w:w="3163" w:type="dxa"/>
          </w:tcPr>
          <w:p w14:paraId="4F3F6EEF" w14:textId="77777777" w:rsidR="002B1194" w:rsidRPr="000D280C" w:rsidRDefault="002B1194" w:rsidP="00465F5E">
            <w:pPr>
              <w:pStyle w:val="NormalWeb"/>
              <w:jc w:val="both"/>
              <w:rPr>
                <w:rFonts w:ascii="Cambria" w:hAnsi="Cambria"/>
                <w:color w:val="000000"/>
                <w:sz w:val="22"/>
                <w:szCs w:val="22"/>
              </w:rPr>
            </w:pPr>
            <w:r w:rsidRPr="000D280C">
              <w:rPr>
                <w:rFonts w:ascii="Cambria" w:hAnsi="Cambria"/>
                <w:color w:val="000000"/>
                <w:sz w:val="22"/>
                <w:szCs w:val="22"/>
              </w:rPr>
              <w:t>Gratitude for the assistance received</w:t>
            </w:r>
          </w:p>
        </w:tc>
        <w:tc>
          <w:tcPr>
            <w:tcW w:w="9602" w:type="dxa"/>
          </w:tcPr>
          <w:p w14:paraId="689ADD41" w14:textId="37D4F122" w:rsidR="002B1194" w:rsidRPr="00465F5E" w:rsidRDefault="00665AA5" w:rsidP="004A61D9">
            <w:pPr>
              <w:pStyle w:val="NormalWeb"/>
              <w:rPr>
                <w:color w:val="000000"/>
                <w:sz w:val="22"/>
                <w:szCs w:val="22"/>
              </w:rPr>
            </w:pPr>
            <w:r w:rsidRPr="000D280C">
              <w:rPr>
                <w:rFonts w:ascii="Cambria" w:hAnsi="Cambria"/>
                <w:i/>
                <w:iCs/>
                <w:sz w:val="22"/>
                <w:szCs w:val="22"/>
              </w:rPr>
              <w:t>“</w:t>
            </w:r>
            <w:r w:rsidR="007B03BE" w:rsidRPr="000D280C">
              <w:rPr>
                <w:rFonts w:ascii="Cambria" w:hAnsi="Cambria"/>
                <w:i/>
                <w:iCs/>
                <w:sz w:val="22"/>
                <w:szCs w:val="22"/>
              </w:rPr>
              <w:t>(…) the</w:t>
            </w:r>
            <w:r w:rsidRPr="000D280C">
              <w:rPr>
                <w:rFonts w:ascii="Cambria" w:hAnsi="Cambria"/>
                <w:i/>
                <w:iCs/>
                <w:sz w:val="22"/>
                <w:szCs w:val="22"/>
              </w:rPr>
              <w:t xml:space="preserve"> only thing that controlled my coughing attacks were corticosteroids and inhaled bronchodilators. I am eternally grateful to the doctor who agreed to prescribe me these medications</w:t>
            </w:r>
            <w:r w:rsidR="007B03BE" w:rsidRPr="000D280C">
              <w:rPr>
                <w:rFonts w:ascii="Cambria" w:hAnsi="Cambria"/>
                <w:i/>
                <w:iCs/>
                <w:sz w:val="22"/>
                <w:szCs w:val="22"/>
              </w:rPr>
              <w:t>.</w:t>
            </w:r>
            <w:r w:rsidRPr="000D280C">
              <w:rPr>
                <w:rFonts w:ascii="Cambria" w:hAnsi="Cambria"/>
                <w:i/>
                <w:iCs/>
                <w:sz w:val="22"/>
                <w:szCs w:val="22"/>
              </w:rPr>
              <w:t>”</w:t>
            </w:r>
          </w:p>
        </w:tc>
      </w:tr>
    </w:tbl>
    <w:p w14:paraId="4D6AAD1E" w14:textId="77777777" w:rsidR="002B1194" w:rsidRPr="002B1194" w:rsidRDefault="002B1194">
      <w:pPr>
        <w:rPr>
          <w:lang w:val="en-US"/>
        </w:rPr>
      </w:pPr>
    </w:p>
    <w:sectPr w:rsidR="002B1194" w:rsidRPr="002B1194" w:rsidSect="002B119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194"/>
    <w:rsid w:val="000012F2"/>
    <w:rsid w:val="00027159"/>
    <w:rsid w:val="000D280C"/>
    <w:rsid w:val="000D5872"/>
    <w:rsid w:val="0010564B"/>
    <w:rsid w:val="00177490"/>
    <w:rsid w:val="001B2D11"/>
    <w:rsid w:val="001C1565"/>
    <w:rsid w:val="001D1E00"/>
    <w:rsid w:val="00204354"/>
    <w:rsid w:val="00206DB1"/>
    <w:rsid w:val="00223F0F"/>
    <w:rsid w:val="0028278F"/>
    <w:rsid w:val="002B1194"/>
    <w:rsid w:val="002E1649"/>
    <w:rsid w:val="002F2FE2"/>
    <w:rsid w:val="002F42F2"/>
    <w:rsid w:val="002F6457"/>
    <w:rsid w:val="003A3752"/>
    <w:rsid w:val="003B6E94"/>
    <w:rsid w:val="003C372B"/>
    <w:rsid w:val="003F730C"/>
    <w:rsid w:val="004113D2"/>
    <w:rsid w:val="00446B2A"/>
    <w:rsid w:val="00465F5E"/>
    <w:rsid w:val="00485743"/>
    <w:rsid w:val="004934C5"/>
    <w:rsid w:val="00496319"/>
    <w:rsid w:val="004A349D"/>
    <w:rsid w:val="00512DC0"/>
    <w:rsid w:val="00541270"/>
    <w:rsid w:val="00551386"/>
    <w:rsid w:val="00555BB0"/>
    <w:rsid w:val="00586209"/>
    <w:rsid w:val="00594882"/>
    <w:rsid w:val="005B1685"/>
    <w:rsid w:val="005B71D5"/>
    <w:rsid w:val="005E7719"/>
    <w:rsid w:val="005F2B46"/>
    <w:rsid w:val="006151AC"/>
    <w:rsid w:val="00620D29"/>
    <w:rsid w:val="0063048C"/>
    <w:rsid w:val="00665AA5"/>
    <w:rsid w:val="00670DD4"/>
    <w:rsid w:val="006A0EAA"/>
    <w:rsid w:val="006F3D30"/>
    <w:rsid w:val="00722A3D"/>
    <w:rsid w:val="0072472B"/>
    <w:rsid w:val="00746B88"/>
    <w:rsid w:val="00755CF0"/>
    <w:rsid w:val="0076363E"/>
    <w:rsid w:val="00791B87"/>
    <w:rsid w:val="00793AD9"/>
    <w:rsid w:val="0079442C"/>
    <w:rsid w:val="00796574"/>
    <w:rsid w:val="007A17DF"/>
    <w:rsid w:val="007B03BE"/>
    <w:rsid w:val="0081331B"/>
    <w:rsid w:val="00832997"/>
    <w:rsid w:val="0083735E"/>
    <w:rsid w:val="00841D11"/>
    <w:rsid w:val="00884388"/>
    <w:rsid w:val="00886708"/>
    <w:rsid w:val="008932CB"/>
    <w:rsid w:val="008B4FE8"/>
    <w:rsid w:val="008D48B8"/>
    <w:rsid w:val="008D51FD"/>
    <w:rsid w:val="008E416A"/>
    <w:rsid w:val="00926058"/>
    <w:rsid w:val="009302A7"/>
    <w:rsid w:val="00957658"/>
    <w:rsid w:val="00996076"/>
    <w:rsid w:val="009C4B08"/>
    <w:rsid w:val="00A01D0E"/>
    <w:rsid w:val="00A30B53"/>
    <w:rsid w:val="00A86E24"/>
    <w:rsid w:val="00AA30CB"/>
    <w:rsid w:val="00AA5C54"/>
    <w:rsid w:val="00AC0805"/>
    <w:rsid w:val="00AC4123"/>
    <w:rsid w:val="00AF16D7"/>
    <w:rsid w:val="00B01162"/>
    <w:rsid w:val="00B240E5"/>
    <w:rsid w:val="00B332F2"/>
    <w:rsid w:val="00B35004"/>
    <w:rsid w:val="00B50DCF"/>
    <w:rsid w:val="00B523FC"/>
    <w:rsid w:val="00C36029"/>
    <w:rsid w:val="00C540AD"/>
    <w:rsid w:val="00C63C86"/>
    <w:rsid w:val="00C864D7"/>
    <w:rsid w:val="00CB4530"/>
    <w:rsid w:val="00D1146B"/>
    <w:rsid w:val="00D1559C"/>
    <w:rsid w:val="00D21FA1"/>
    <w:rsid w:val="00D25610"/>
    <w:rsid w:val="00D72A46"/>
    <w:rsid w:val="00D978F6"/>
    <w:rsid w:val="00DB7353"/>
    <w:rsid w:val="00DC1132"/>
    <w:rsid w:val="00DE35A3"/>
    <w:rsid w:val="00DF1CBB"/>
    <w:rsid w:val="00DF6DA7"/>
    <w:rsid w:val="00E11102"/>
    <w:rsid w:val="00E2658C"/>
    <w:rsid w:val="00E52BD5"/>
    <w:rsid w:val="00E9454B"/>
    <w:rsid w:val="00EA7FDA"/>
    <w:rsid w:val="00ED103E"/>
    <w:rsid w:val="00ED65BE"/>
    <w:rsid w:val="00F7779C"/>
    <w:rsid w:val="00F84FE5"/>
    <w:rsid w:val="00F97760"/>
    <w:rsid w:val="00FD631F"/>
    <w:rsid w:val="00FE2AC0"/>
    <w:rsid w:val="00FE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F1274"/>
  <w15:chartTrackingRefBased/>
  <w15:docId w15:val="{B618B4BD-28F2-4322-9990-A6928F11C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11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1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1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1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1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1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1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1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1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1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1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1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1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1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1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1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1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1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1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1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11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1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11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1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11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1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1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1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B119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B11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1</Words>
  <Characters>5482</Characters>
  <Application>Microsoft Office Word</Application>
  <DocSecurity>0</DocSecurity>
  <Lines>45</Lines>
  <Paragraphs>12</Paragraphs>
  <ScaleCrop>false</ScaleCrop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 Palacios Ceña</dc:creator>
  <cp:keywords/>
  <dc:description/>
  <cp:lastModifiedBy>Anmol Kapil</cp:lastModifiedBy>
  <cp:revision>8</cp:revision>
  <dcterms:created xsi:type="dcterms:W3CDTF">2025-11-13T14:49:00Z</dcterms:created>
  <dcterms:modified xsi:type="dcterms:W3CDTF">2025-12-3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110c3d-4255-467f-bd3e-5bee7eb8f785</vt:lpwstr>
  </property>
</Properties>
</file>